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22559" w14:textId="382F3386" w:rsidR="00E37CBA" w:rsidRPr="00E37CBA" w:rsidRDefault="00E37CBA" w:rsidP="00E37CB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E37CB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</w:t>
      </w:r>
      <w:r w:rsidR="007B658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1</w:t>
      </w:r>
      <w:r w:rsidRPr="00E37CB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Cross-tabulation of past-30-day e-cigarette </w:t>
      </w:r>
      <w:r w:rsidR="00B92D7B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use </w:t>
      </w:r>
      <w:r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and</w:t>
      </w:r>
      <w:r w:rsidR="00AA56A0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 lifetime</w:t>
      </w:r>
      <w:r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 cigarette use among US high-school students </w:t>
      </w:r>
      <w:r w:rsidR="00014DCA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in 2023</w:t>
      </w:r>
    </w:p>
    <w:tbl>
      <w:tblPr>
        <w:tblStyle w:val="TableGrid"/>
        <w:tblW w:w="158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  <w:gridCol w:w="1701"/>
        <w:gridCol w:w="1843"/>
        <w:gridCol w:w="1701"/>
        <w:gridCol w:w="1700"/>
      </w:tblGrid>
      <w:tr w:rsidR="003C5CDF" w:rsidRPr="00E37CBA" w14:paraId="1A1B14E9" w14:textId="77777777" w:rsidTr="004B313F">
        <w:tc>
          <w:tcPr>
            <w:tcW w:w="2127" w:type="dxa"/>
            <w:tcBorders>
              <w:bottom w:val="nil"/>
            </w:tcBorders>
            <w:shd w:val="clear" w:color="auto" w:fill="auto"/>
            <w:vAlign w:val="bottom"/>
          </w:tcPr>
          <w:p w14:paraId="62EFA271" w14:textId="77777777" w:rsidR="003C5CDF" w:rsidRPr="00E37CBA" w:rsidRDefault="003C5CDF" w:rsidP="00E37CBA">
            <w:pPr>
              <w:rPr>
                <w:rFonts w:ascii="Calibri" w:hAnsi="Calibri" w:cs="Calibri"/>
              </w:rPr>
            </w:pPr>
          </w:p>
        </w:tc>
        <w:tc>
          <w:tcPr>
            <w:tcW w:w="13749" w:type="dxa"/>
            <w:gridSpan w:val="8"/>
            <w:tcBorders>
              <w:bottom w:val="single" w:sz="4" w:space="0" w:color="auto"/>
            </w:tcBorders>
          </w:tcPr>
          <w:p w14:paraId="5C789C90" w14:textId="7B409A7F" w:rsidR="003C5CDF" w:rsidRPr="00E37CBA" w:rsidRDefault="003C5CDF" w:rsidP="00E37CB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umber of lifetime cigarettes</w:t>
            </w:r>
          </w:p>
        </w:tc>
      </w:tr>
      <w:tr w:rsidR="006A685E" w:rsidRPr="00C459AF" w14:paraId="2FC3EF95" w14:textId="77777777" w:rsidTr="004B313F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FDE4E5" w14:textId="6728AF6E" w:rsidR="006A685E" w:rsidRPr="00C459AF" w:rsidRDefault="00A703C3" w:rsidP="00E37C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Past-30-day </w:t>
            </w:r>
            <w:r>
              <w:rPr>
                <w:rFonts w:ascii="Calibri" w:hAnsi="Calibri" w:cs="Calibri"/>
                <w:b/>
                <w:bCs/>
              </w:rPr>
              <w:br/>
              <w:t>e</w:t>
            </w:r>
            <w:r w:rsidR="006A685E" w:rsidRPr="00C459AF">
              <w:rPr>
                <w:rFonts w:ascii="Calibri" w:hAnsi="Calibri" w:cs="Calibri"/>
                <w:b/>
                <w:bCs/>
              </w:rPr>
              <w:t>-cigarette 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42EC25" w14:textId="0A35EC06" w:rsidR="006A685E" w:rsidRPr="00C459AF" w:rsidRDefault="006A685E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 xml:space="preserve">Never smoked cigarettes, not even </w:t>
            </w:r>
            <w:r w:rsidR="00875CC6">
              <w:rPr>
                <w:rFonts w:ascii="Calibri" w:hAnsi="Calibri" w:cs="Calibri"/>
              </w:rPr>
              <w:t>a pu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19E9A" w14:textId="2BAB95C5" w:rsidR="006A685E" w:rsidRPr="00C459AF" w:rsidRDefault="006A685E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 xml:space="preserve">1 or more puffs, never a whole cigaret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6A482C" w14:textId="03384B2F" w:rsidR="006A685E" w:rsidRPr="00C459AF" w:rsidRDefault="006A685E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1 cigaret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5F75DD" w14:textId="467D4B45" w:rsidR="006A685E" w:rsidRPr="00C459AF" w:rsidRDefault="006A685E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2-5 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394367" w14:textId="5E7EEDFF" w:rsidR="006A685E" w:rsidRPr="00C459AF" w:rsidRDefault="006A685E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6-15 cigaret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31AD1" w14:textId="01A8FBE3" w:rsidR="006A685E" w:rsidRPr="00C459AF" w:rsidRDefault="00C459AF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16-25 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8AE2C" w14:textId="720EEFEA" w:rsidR="006A685E" w:rsidRPr="00C459AF" w:rsidRDefault="00C459AF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26-99 cigarett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DB9A87" w14:textId="15E17CEA" w:rsidR="006A685E" w:rsidRPr="00C459AF" w:rsidRDefault="00C459AF" w:rsidP="00C459AF">
            <w:pPr>
              <w:jc w:val="right"/>
              <w:rPr>
                <w:rFonts w:ascii="Calibri" w:hAnsi="Calibri" w:cs="Calibri"/>
              </w:rPr>
            </w:pPr>
            <w:r w:rsidRPr="00C459AF">
              <w:rPr>
                <w:rFonts w:ascii="Calibri" w:hAnsi="Calibri" w:cs="Calibri"/>
              </w:rPr>
              <w:t>100+ cigarettes</w:t>
            </w:r>
          </w:p>
        </w:tc>
      </w:tr>
      <w:tr w:rsidR="006A685E" w:rsidRPr="00E37CBA" w14:paraId="361C48BB" w14:textId="77777777" w:rsidTr="004B313F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CAE5FF" w14:textId="77777777" w:rsidR="006A685E" w:rsidRPr="00E37CBA" w:rsidRDefault="006A685E" w:rsidP="00E37CBA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E62A53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31FFBA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F27EF5" w14:textId="6C320D38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FD3772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6450454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23E3FD2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9232EE9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C3E45B" w14:textId="1C2DC07D" w:rsidR="006A685E" w:rsidRPr="00E37CBA" w:rsidRDefault="006A685E" w:rsidP="00E37CB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6A685E" w:rsidRPr="00E37CBA" w14:paraId="5A900986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61F0752" w14:textId="4C3B0BA3" w:rsidR="006A685E" w:rsidRPr="00334056" w:rsidRDefault="00014DCA" w:rsidP="00E37CBA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Any</w:t>
            </w:r>
            <w:r w:rsidR="00A703C3">
              <w:rPr>
                <w:rFonts w:ascii="Calibri" w:hAnsi="Calibri" w:cs="Calibri"/>
              </w:rPr>
              <w:t xml:space="preserve"> (≥1 day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F68C961" w14:textId="427347AB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8171B62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20259FE" w14:textId="396D7B11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F43313F" w14:textId="022D1E87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FC54522" w14:textId="35B880AC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6ED2204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23EAF51" w14:textId="77777777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5DF9FDF2" w14:textId="09D40C6B" w:rsidR="006A685E" w:rsidRPr="00E37CBA" w:rsidRDefault="006A685E" w:rsidP="00E37CBA">
            <w:pPr>
              <w:jc w:val="right"/>
              <w:rPr>
                <w:rFonts w:ascii="Calibri" w:hAnsi="Calibri" w:cs="Calibri"/>
              </w:rPr>
            </w:pPr>
          </w:p>
        </w:tc>
      </w:tr>
      <w:tr w:rsidR="00D33134" w:rsidRPr="00E37CBA" w14:paraId="23488D87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B68DAE7" w14:textId="1573F879" w:rsidR="00D33134" w:rsidRDefault="00D33134" w:rsidP="00D3313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Row % [95% CI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0A298AC" w14:textId="5BBF057E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60.7 [55.7–65.6]</w:t>
            </w:r>
          </w:p>
        </w:tc>
        <w:tc>
          <w:tcPr>
            <w:tcW w:w="1701" w:type="dxa"/>
            <w:tcBorders>
              <w:top w:val="nil"/>
            </w:tcBorders>
          </w:tcPr>
          <w:p w14:paraId="38C7E6A3" w14:textId="7880590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10.4 [7.7–13.9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7E7C11F" w14:textId="4A86AE22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.7 [2.7–8.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0E8AE29" w14:textId="5FB6A61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9.1 [6.7–12.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96E23F3" w14:textId="3751DE6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3.2 [1.8–5.4]</w:t>
            </w:r>
          </w:p>
        </w:tc>
        <w:tc>
          <w:tcPr>
            <w:tcW w:w="1843" w:type="dxa"/>
            <w:tcBorders>
              <w:top w:val="nil"/>
            </w:tcBorders>
          </w:tcPr>
          <w:p w14:paraId="5165FEF0" w14:textId="26D12623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2.4 [1.5–3.8]</w:t>
            </w:r>
          </w:p>
        </w:tc>
        <w:tc>
          <w:tcPr>
            <w:tcW w:w="1701" w:type="dxa"/>
            <w:tcBorders>
              <w:top w:val="nil"/>
            </w:tcBorders>
          </w:tcPr>
          <w:p w14:paraId="50F218F9" w14:textId="5A8D09A8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.2 [2.8–6.3]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72B4F5D9" w14:textId="0F7F5671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5.3 [3.2–8.8]</w:t>
            </w:r>
          </w:p>
        </w:tc>
      </w:tr>
      <w:tr w:rsidR="00D33134" w:rsidRPr="00E37CBA" w14:paraId="0A39400F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B96CE0B" w14:textId="77777777" w:rsidR="00D33134" w:rsidRDefault="00D33134" w:rsidP="00D3313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lumn % [95% CI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36B255C" w14:textId="32B9E918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6.2 [5.2–7.3]</w:t>
            </w:r>
          </w:p>
        </w:tc>
        <w:tc>
          <w:tcPr>
            <w:tcW w:w="1701" w:type="dxa"/>
            <w:tcBorders>
              <w:top w:val="nil"/>
            </w:tcBorders>
          </w:tcPr>
          <w:p w14:paraId="3084F817" w14:textId="27C05992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32</w:t>
            </w:r>
            <w:r w:rsidR="00D54C45"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 xml:space="preserve"> [25.4–39.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82E50A3" w14:textId="3ACA3771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2.9 [30</w:t>
            </w:r>
            <w:r w:rsidR="00D54C45"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–56.9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3D86598" w14:textId="6667EB11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38.8 [28.6–49.9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FBE2CBE" w14:textId="6F4D24BA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64</w:t>
            </w:r>
            <w:r w:rsidR="00D54C45"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 xml:space="preserve"> [51</w:t>
            </w:r>
            <w:r w:rsidR="00D54C45"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–75.3]</w:t>
            </w:r>
          </w:p>
        </w:tc>
        <w:tc>
          <w:tcPr>
            <w:tcW w:w="1843" w:type="dxa"/>
            <w:tcBorders>
              <w:top w:val="nil"/>
            </w:tcBorders>
          </w:tcPr>
          <w:p w14:paraId="7DC75B86" w14:textId="26CAE6F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8.9 [22.1–76.3]</w:t>
            </w:r>
          </w:p>
        </w:tc>
        <w:tc>
          <w:tcPr>
            <w:tcW w:w="1701" w:type="dxa"/>
            <w:tcBorders>
              <w:top w:val="nil"/>
            </w:tcBorders>
          </w:tcPr>
          <w:p w14:paraId="640F1019" w14:textId="3D671A81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59.2 [39.3–76.5]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30E988FE" w14:textId="3C850D36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72</w:t>
            </w:r>
            <w:r w:rsidR="00D54C45"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 xml:space="preserve"> [52.4–85.7]</w:t>
            </w:r>
          </w:p>
        </w:tc>
      </w:tr>
      <w:tr w:rsidR="00D33134" w:rsidRPr="004B313F" w14:paraId="37C7022B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A08DD6B" w14:textId="77777777" w:rsidR="00D33134" w:rsidRPr="004B313F" w:rsidRDefault="00D33134" w:rsidP="00D33134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1233B72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FAC5BA1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24419CF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99F10BD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651E3ED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EA1B698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CE6A13D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06C46799" w14:textId="77777777" w:rsidR="00D33134" w:rsidRPr="004B313F" w:rsidRDefault="00D33134" w:rsidP="00D33134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D33134" w:rsidRPr="00E37CBA" w14:paraId="5C9A4864" w14:textId="77777777" w:rsidTr="004B313F">
        <w:tc>
          <w:tcPr>
            <w:tcW w:w="2127" w:type="dxa"/>
            <w:shd w:val="clear" w:color="auto" w:fill="auto"/>
          </w:tcPr>
          <w:p w14:paraId="62CA4700" w14:textId="761EC133" w:rsidR="00D33134" w:rsidRPr="00334056" w:rsidRDefault="00D33134" w:rsidP="00D33134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Frequent (≥20 days)</w:t>
            </w:r>
          </w:p>
        </w:tc>
        <w:tc>
          <w:tcPr>
            <w:tcW w:w="1701" w:type="dxa"/>
            <w:shd w:val="clear" w:color="auto" w:fill="auto"/>
          </w:tcPr>
          <w:p w14:paraId="0512A55E" w14:textId="528A6136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A889553" w14:textId="7777777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75EBCDF" w14:textId="11AE65EB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88099EB" w14:textId="05248C8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89D9D39" w14:textId="6F6B5EE6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24F661E" w14:textId="7777777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B0D2D45" w14:textId="77777777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</w:tcPr>
          <w:p w14:paraId="21A546CF" w14:textId="336344B3" w:rsidR="00D33134" w:rsidRPr="00E37CBA" w:rsidRDefault="00D33134" w:rsidP="00D33134">
            <w:pPr>
              <w:jc w:val="right"/>
              <w:rPr>
                <w:rFonts w:ascii="Calibri" w:hAnsi="Calibri" w:cs="Calibri"/>
              </w:rPr>
            </w:pPr>
          </w:p>
        </w:tc>
      </w:tr>
      <w:tr w:rsidR="00D54C45" w:rsidRPr="00E37CBA" w14:paraId="21C81A7F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8FE690F" w14:textId="4F03CA4A" w:rsidR="00D54C45" w:rsidRDefault="00D54C45" w:rsidP="00D54C4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Row % [95% CI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31140B0" w14:textId="2DD58128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9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 xml:space="preserve"> [36.8–61.3]</w:t>
            </w:r>
          </w:p>
        </w:tc>
        <w:tc>
          <w:tcPr>
            <w:tcW w:w="1701" w:type="dxa"/>
            <w:tcBorders>
              <w:top w:val="nil"/>
            </w:tcBorders>
          </w:tcPr>
          <w:p w14:paraId="17EB6A6B" w14:textId="18D5E6CE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9.6 [5.1–17.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D5E537A" w14:textId="7ABC5C2A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.3 [2.8–6.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6B54988" w14:textId="5FFEDC71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8.8 [5.8–13.3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3D2DAEB" w14:textId="1078CF7D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5.9 [3.2–10.8]</w:t>
            </w:r>
          </w:p>
        </w:tc>
        <w:tc>
          <w:tcPr>
            <w:tcW w:w="1843" w:type="dxa"/>
            <w:tcBorders>
              <w:top w:val="nil"/>
            </w:tcBorders>
          </w:tcPr>
          <w:p w14:paraId="5B255484" w14:textId="3230A0E7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3.2 [1.7–6.2]</w:t>
            </w:r>
          </w:p>
        </w:tc>
        <w:tc>
          <w:tcPr>
            <w:tcW w:w="1701" w:type="dxa"/>
            <w:tcBorders>
              <w:top w:val="nil"/>
            </w:tcBorders>
          </w:tcPr>
          <w:p w14:paraId="4228426A" w14:textId="01114ADA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7.6 [4.8–12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]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1D88BD05" w14:textId="3F7D61F7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11.6 [6.2–20.6]</w:t>
            </w:r>
          </w:p>
        </w:tc>
      </w:tr>
      <w:tr w:rsidR="00D54C45" w:rsidRPr="00E37CBA" w14:paraId="0BF8B541" w14:textId="77777777" w:rsidTr="004B313F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15B3360" w14:textId="77777777" w:rsidR="00D54C45" w:rsidRDefault="00D54C45" w:rsidP="00D54C4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Column % [95% CI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2CEBEFF" w14:textId="16E76299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 xml:space="preserve"> [1.2–3.2]</w:t>
            </w:r>
          </w:p>
        </w:tc>
        <w:tc>
          <w:tcPr>
            <w:tcW w:w="1701" w:type="dxa"/>
            <w:tcBorders>
              <w:top w:val="nil"/>
            </w:tcBorders>
          </w:tcPr>
          <w:p w14:paraId="4081FD4D" w14:textId="5CC6DEDC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11.7 [7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–19.1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5DF4372" w14:textId="3182EBE5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15.6 [8.6–26.6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12B4966" w14:textId="573E0DB1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15.1 [8.9–24.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4ABB7DB" w14:textId="5258F29A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8.1 [38.9–57.4]</w:t>
            </w:r>
          </w:p>
        </w:tc>
        <w:tc>
          <w:tcPr>
            <w:tcW w:w="1843" w:type="dxa"/>
            <w:tcBorders>
              <w:top w:val="nil"/>
            </w:tcBorders>
          </w:tcPr>
          <w:p w14:paraId="6AB91251" w14:textId="4F65F0EF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26.5 [11.6–50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14:paraId="59008B62" w14:textId="0474F310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42.5 [27.5–59</w:t>
            </w:r>
            <w:r>
              <w:rPr>
                <w:rFonts w:ascii="Calibri" w:hAnsi="Calibri" w:cs="Calibri"/>
              </w:rPr>
              <w:t>.0</w:t>
            </w:r>
            <w:r w:rsidRPr="00CE0179">
              <w:rPr>
                <w:rFonts w:ascii="Calibri" w:hAnsi="Calibri" w:cs="Calibri"/>
              </w:rPr>
              <w:t>]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04F02644" w14:textId="3777D2B8" w:rsidR="00D54C45" w:rsidRPr="00E37CBA" w:rsidRDefault="00D54C45" w:rsidP="00D54C45">
            <w:pPr>
              <w:jc w:val="right"/>
              <w:rPr>
                <w:rFonts w:ascii="Calibri" w:hAnsi="Calibri" w:cs="Calibri"/>
              </w:rPr>
            </w:pPr>
            <w:r w:rsidRPr="00CE0179">
              <w:rPr>
                <w:rFonts w:ascii="Calibri" w:hAnsi="Calibri" w:cs="Calibri"/>
              </w:rPr>
              <w:t>62.8 [41.4–80.2]</w:t>
            </w:r>
          </w:p>
        </w:tc>
      </w:tr>
      <w:tr w:rsidR="00D54C45" w:rsidRPr="00E37CBA" w14:paraId="2DC31761" w14:textId="77777777" w:rsidTr="004B313F">
        <w:tc>
          <w:tcPr>
            <w:tcW w:w="2127" w:type="dxa"/>
            <w:shd w:val="clear" w:color="auto" w:fill="auto"/>
          </w:tcPr>
          <w:p w14:paraId="30DBDA2C" w14:textId="77777777" w:rsidR="00D54C45" w:rsidRPr="00E37CBA" w:rsidRDefault="00D54C45" w:rsidP="00D54C4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7D4D8A58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0F86A8C2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22C1534C" w14:textId="25858D33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6DA551DD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7A428185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B46F26B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BCE96FD" w14:textId="77777777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  <w:shd w:val="clear" w:color="auto" w:fill="auto"/>
          </w:tcPr>
          <w:p w14:paraId="646FBD6E" w14:textId="21491212" w:rsidR="00D54C45" w:rsidRPr="00E37CBA" w:rsidRDefault="00D54C45" w:rsidP="00D54C45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35E27E0D" w14:textId="2C73F6B6" w:rsidR="007A6F53" w:rsidRPr="00334056" w:rsidRDefault="00A703C3" w:rsidP="00A703C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I, confidence interval.</w:t>
      </w:r>
    </w:p>
    <w:sectPr w:rsidR="007A6F53" w:rsidRPr="00334056" w:rsidSect="004B313F">
      <w:headerReference w:type="default" r:id="rId6"/>
      <w:pgSz w:w="16838" w:h="11906" w:orient="landscape"/>
      <w:pgMar w:top="993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89C6E" w14:textId="77777777" w:rsidR="00013AA3" w:rsidRDefault="00013AA3" w:rsidP="00116721">
      <w:pPr>
        <w:spacing w:after="0" w:line="240" w:lineRule="auto"/>
      </w:pPr>
      <w:r>
        <w:separator/>
      </w:r>
    </w:p>
  </w:endnote>
  <w:endnote w:type="continuationSeparator" w:id="0">
    <w:p w14:paraId="4E64B888" w14:textId="77777777" w:rsidR="00013AA3" w:rsidRDefault="00013AA3" w:rsidP="00116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2FA0C" w14:textId="77777777" w:rsidR="00013AA3" w:rsidRDefault="00013AA3" w:rsidP="00116721">
      <w:pPr>
        <w:spacing w:after="0" w:line="240" w:lineRule="auto"/>
      </w:pPr>
      <w:r>
        <w:separator/>
      </w:r>
    </w:p>
  </w:footnote>
  <w:footnote w:type="continuationSeparator" w:id="0">
    <w:p w14:paraId="5B5659E5" w14:textId="77777777" w:rsidR="00013AA3" w:rsidRDefault="00013AA3" w:rsidP="001167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B651CF" w14:textId="28B9834B" w:rsidR="00116721" w:rsidRDefault="005D714E">
    <w:pPr>
      <w:pStyle w:val="Header"/>
      <w:rPr>
        <w:rFonts w:ascii="Calibri" w:hAnsi="Calibri" w:cs="Calibri"/>
        <w:sz w:val="22"/>
        <w:szCs w:val="22"/>
      </w:rPr>
    </w:pPr>
    <w:r>
      <w:rPr>
        <w:rFonts w:ascii="Calibri" w:hAnsi="Calibri" w:cs="Calibri"/>
        <w:b/>
        <w:bCs/>
        <w:sz w:val="22"/>
        <w:szCs w:val="22"/>
      </w:rPr>
      <w:t xml:space="preserve">Supplementary File </w:t>
    </w:r>
    <w:r w:rsidR="00E91A64">
      <w:rPr>
        <w:rFonts w:ascii="Calibri" w:hAnsi="Calibri" w:cs="Calibri"/>
        <w:b/>
        <w:bCs/>
        <w:sz w:val="22"/>
        <w:szCs w:val="22"/>
      </w:rPr>
      <w:t>4</w:t>
    </w:r>
    <w:r>
      <w:rPr>
        <w:rFonts w:ascii="Calibri" w:hAnsi="Calibri" w:cs="Calibri"/>
        <w:b/>
        <w:bCs/>
        <w:sz w:val="22"/>
        <w:szCs w:val="22"/>
      </w:rPr>
      <w:t xml:space="preserve">: </w:t>
    </w:r>
    <w:r w:rsidR="00E64EBC">
      <w:rPr>
        <w:rFonts w:ascii="Calibri" w:hAnsi="Calibri" w:cs="Calibri"/>
        <w:sz w:val="22"/>
        <w:szCs w:val="22"/>
      </w:rPr>
      <w:t>E-cigarette use in relation to lifetime cigarette use</w:t>
    </w:r>
    <w:r w:rsidR="0093589D">
      <w:rPr>
        <w:rFonts w:ascii="Calibri" w:hAnsi="Calibri" w:cs="Calibri"/>
        <w:sz w:val="22"/>
        <w:szCs w:val="22"/>
      </w:rPr>
      <w:t>, 2023</w:t>
    </w:r>
  </w:p>
  <w:p w14:paraId="39EF6484" w14:textId="77777777" w:rsidR="00E64EBC" w:rsidRDefault="00E64E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BA"/>
    <w:rsid w:val="00013AA3"/>
    <w:rsid w:val="00014DCA"/>
    <w:rsid w:val="000B6A99"/>
    <w:rsid w:val="00116721"/>
    <w:rsid w:val="001C2D18"/>
    <w:rsid w:val="002041DF"/>
    <w:rsid w:val="00334056"/>
    <w:rsid w:val="003C5CDF"/>
    <w:rsid w:val="00400FEE"/>
    <w:rsid w:val="00410C8C"/>
    <w:rsid w:val="004B313F"/>
    <w:rsid w:val="004C4F47"/>
    <w:rsid w:val="005442CB"/>
    <w:rsid w:val="005D714E"/>
    <w:rsid w:val="006A685E"/>
    <w:rsid w:val="007A6F53"/>
    <w:rsid w:val="007B658A"/>
    <w:rsid w:val="007C44BD"/>
    <w:rsid w:val="00875CC6"/>
    <w:rsid w:val="008E4414"/>
    <w:rsid w:val="0093589D"/>
    <w:rsid w:val="009C5391"/>
    <w:rsid w:val="009D2115"/>
    <w:rsid w:val="009D2903"/>
    <w:rsid w:val="00A02D1F"/>
    <w:rsid w:val="00A703C3"/>
    <w:rsid w:val="00A71D85"/>
    <w:rsid w:val="00AA56A0"/>
    <w:rsid w:val="00B92D7B"/>
    <w:rsid w:val="00BD49DF"/>
    <w:rsid w:val="00C20648"/>
    <w:rsid w:val="00C459AF"/>
    <w:rsid w:val="00CB0D44"/>
    <w:rsid w:val="00CF2599"/>
    <w:rsid w:val="00D02DAD"/>
    <w:rsid w:val="00D33134"/>
    <w:rsid w:val="00D54C45"/>
    <w:rsid w:val="00E20008"/>
    <w:rsid w:val="00E37CBA"/>
    <w:rsid w:val="00E64EBC"/>
    <w:rsid w:val="00E91A64"/>
    <w:rsid w:val="00F147DE"/>
    <w:rsid w:val="00F5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8276"/>
  <w15:chartTrackingRefBased/>
  <w15:docId w15:val="{E3D3ACDE-CEEA-4AB8-8EF4-8F39AC31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C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CB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721"/>
  </w:style>
  <w:style w:type="paragraph" w:styleId="Footer">
    <w:name w:val="footer"/>
    <w:basedOn w:val="Normal"/>
    <w:link w:val="FooterChar"/>
    <w:uiPriority w:val="99"/>
    <w:unhideWhenUsed/>
    <w:rsid w:val="00116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38</cp:revision>
  <dcterms:created xsi:type="dcterms:W3CDTF">2025-03-28T16:38:00Z</dcterms:created>
  <dcterms:modified xsi:type="dcterms:W3CDTF">2025-03-31T12:33:00Z</dcterms:modified>
</cp:coreProperties>
</file>